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3F188D" w14:textId="1EF6FB0E" w:rsidR="00882F94" w:rsidRDefault="006753F5" w:rsidP="00501378">
      <w:pPr>
        <w:ind w:left="0" w:firstLine="0"/>
        <w:jc w:val="thaiDistribute"/>
        <w:rPr>
          <w:rFonts w:cstheme="minorBidi"/>
        </w:rPr>
      </w:pPr>
      <w:r>
        <w:rPr>
          <w:rFonts w:cstheme="minorBidi"/>
          <w:b/>
          <w:bCs/>
        </w:rPr>
        <w:t xml:space="preserve">Additional file 1: </w:t>
      </w:r>
      <w:r w:rsidR="00BF2016">
        <w:rPr>
          <w:rFonts w:cstheme="minorBidi"/>
          <w:b/>
          <w:bCs/>
        </w:rPr>
        <w:t>T</w:t>
      </w:r>
      <w:r w:rsidR="00882F94">
        <w:rPr>
          <w:rFonts w:cstheme="minorBidi"/>
          <w:b/>
          <w:bCs/>
        </w:rPr>
        <w:t>able</w:t>
      </w:r>
      <w:r w:rsidR="00BF2016">
        <w:rPr>
          <w:rFonts w:cstheme="minorBidi"/>
          <w:b/>
          <w:bCs/>
        </w:rPr>
        <w:t xml:space="preserve"> </w:t>
      </w:r>
      <w:r>
        <w:rPr>
          <w:rFonts w:cstheme="minorBidi"/>
          <w:b/>
          <w:bCs/>
        </w:rPr>
        <w:t>S</w:t>
      </w:r>
      <w:r w:rsidR="00BF2016">
        <w:rPr>
          <w:rFonts w:cstheme="minorBidi"/>
          <w:b/>
          <w:bCs/>
        </w:rPr>
        <w:t xml:space="preserve">1. </w:t>
      </w:r>
      <w:r w:rsidR="00882F94" w:rsidRPr="00BF2016">
        <w:rPr>
          <w:rFonts w:cstheme="minorBidi"/>
        </w:rPr>
        <w:t xml:space="preserve">The information of 29 mosquito samples using for analysis; </w:t>
      </w:r>
      <w:proofErr w:type="spellStart"/>
      <w:r w:rsidR="00882F94" w:rsidRPr="00BF2016">
        <w:rPr>
          <w:rFonts w:cstheme="minorBidi"/>
        </w:rPr>
        <w:t>GenBank</w:t>
      </w:r>
      <w:proofErr w:type="spellEnd"/>
      <w:r w:rsidR="00882F94" w:rsidRPr="00BF2016">
        <w:rPr>
          <w:rFonts w:cstheme="minorBidi"/>
        </w:rPr>
        <w:t xml:space="preserve"> accession number sample codes, villages, and coordinates.</w:t>
      </w:r>
    </w:p>
    <w:tbl>
      <w:tblPr>
        <w:tblW w:w="8770" w:type="dxa"/>
        <w:tblInd w:w="-95" w:type="dxa"/>
        <w:tblLook w:val="04A0" w:firstRow="1" w:lastRow="0" w:firstColumn="1" w:lastColumn="0" w:noHBand="0" w:noVBand="1"/>
      </w:tblPr>
      <w:tblGrid>
        <w:gridCol w:w="1980"/>
        <w:gridCol w:w="1620"/>
        <w:gridCol w:w="1440"/>
        <w:gridCol w:w="1170"/>
        <w:gridCol w:w="2560"/>
      </w:tblGrid>
      <w:tr w:rsidR="00882F94" w:rsidRPr="009C716B" w14:paraId="6B50656E" w14:textId="77777777" w:rsidTr="00B335AD">
        <w:trPr>
          <w:trHeight w:val="27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D7DB6" w14:textId="77777777" w:rsidR="00882F94" w:rsidRPr="009C716B" w:rsidRDefault="00882F94" w:rsidP="00501378">
            <w:pPr>
              <w:spacing w:line="36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osquito speci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9A91" w14:textId="77777777" w:rsidR="00882F94" w:rsidRPr="009C716B" w:rsidRDefault="00882F94" w:rsidP="00501378">
            <w:pPr>
              <w:spacing w:line="36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  <w:r w:rsidRPr="009C71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 xml:space="preserve"> accession no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27248" w14:textId="77777777" w:rsidR="00882F94" w:rsidRPr="009C716B" w:rsidRDefault="00882F94" w:rsidP="00501378">
            <w:pPr>
              <w:spacing w:line="360" w:lineRule="auto"/>
              <w:ind w:left="0" w:firstLine="0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 w:rsidRPr="009C716B">
              <w:rPr>
                <w:rFonts w:eastAsia="Times New Roman"/>
                <w:b/>
                <w:bCs/>
                <w:sz w:val="20"/>
                <w:szCs w:val="20"/>
              </w:rPr>
              <w:t>Sample cod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2A8B" w14:textId="77777777" w:rsidR="00882F94" w:rsidRPr="009C716B" w:rsidRDefault="00882F94" w:rsidP="00501378">
            <w:pPr>
              <w:spacing w:line="36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Villages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F00A" w14:textId="77777777" w:rsidR="00882F94" w:rsidRPr="009C716B" w:rsidRDefault="00882F94" w:rsidP="00501378">
            <w:pPr>
              <w:spacing w:line="360" w:lineRule="auto"/>
              <w:ind w:left="0" w:firstLine="0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GPS coordinates</w:t>
            </w:r>
          </w:p>
        </w:tc>
      </w:tr>
      <w:tr w:rsidR="00882F94" w:rsidRPr="009C716B" w14:paraId="32E39223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016D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DC8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A14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FAE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6B03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82F94" w:rsidRPr="009C716B" w14:paraId="02B68FBB" w14:textId="77777777" w:rsidTr="00B335AD">
        <w:trPr>
          <w:trHeight w:val="28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263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95B5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1. MK57920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B02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38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9D5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06A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0"N 97°56'59.4"E</w:t>
            </w:r>
          </w:p>
        </w:tc>
      </w:tr>
      <w:tr w:rsidR="00882F94" w:rsidRPr="009C716B" w14:paraId="44653BEC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BDB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0BF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2. MK57920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A141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40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078C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A21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2"N 97°56'59.9"E</w:t>
            </w:r>
          </w:p>
        </w:tc>
      </w:tr>
      <w:tr w:rsidR="00882F94" w:rsidRPr="009C716B" w14:paraId="29846020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B85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686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3. MK57920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E57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5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BD746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73E0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6.4"N 97°56'59.6"E</w:t>
            </w:r>
          </w:p>
        </w:tc>
      </w:tr>
      <w:tr w:rsidR="00882F94" w:rsidRPr="009C716B" w14:paraId="69093069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89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8E2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4. MK5792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0D1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7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BEC0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B7DE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2"N 97°56'59.3"E</w:t>
            </w:r>
          </w:p>
        </w:tc>
      </w:tr>
      <w:tr w:rsidR="00882F94" w:rsidRPr="009C716B" w14:paraId="25B9EE3A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247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519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5. MK57920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A53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79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0BC0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FC9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1"N 97°57'00.4"E</w:t>
            </w:r>
          </w:p>
        </w:tc>
      </w:tr>
      <w:tr w:rsidR="00882F94" w:rsidRPr="009C716B" w14:paraId="2346ACE7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4DCB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5AC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6. MK579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7FA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82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BF63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174B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0"N 97°56'59.4"E</w:t>
            </w:r>
          </w:p>
        </w:tc>
      </w:tr>
      <w:tr w:rsidR="00882F94" w:rsidRPr="009C716B" w14:paraId="4BDF83C9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E46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E5A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7. MK57921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05E9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3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A54D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E77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7"N 97°56'59.0"E</w:t>
            </w:r>
          </w:p>
        </w:tc>
      </w:tr>
      <w:tr w:rsidR="00882F94" w:rsidRPr="009C716B" w14:paraId="523EF659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968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E911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8. MK5792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BCE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5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CF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Tala Ok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252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19'23.3"N 98°07'00.6"E</w:t>
            </w:r>
          </w:p>
        </w:tc>
      </w:tr>
      <w:tr w:rsidR="00882F94" w:rsidRPr="009C716B" w14:paraId="72D9440D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A28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DC7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9. MK5792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2BA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16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99B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0C8EF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6.4"N 97°56'59.6"E</w:t>
            </w:r>
          </w:p>
        </w:tc>
      </w:tr>
      <w:tr w:rsidR="00882F94" w:rsidRPr="009C716B" w14:paraId="02EA67C1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48EA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awadwongporn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4DB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714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58E9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B6DA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82F94" w:rsidRPr="009C716B" w14:paraId="731F9136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B008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F43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. MK5792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5F5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37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35EC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79C3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27.4"N 98°06'21.9"E</w:t>
            </w:r>
          </w:p>
        </w:tc>
      </w:tr>
      <w:tr w:rsidR="00882F94" w:rsidRPr="009C716B" w14:paraId="370E6D5E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B22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D53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2. MK5792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792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42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2878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7FB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4"N 97°56'57.5"E</w:t>
            </w:r>
          </w:p>
        </w:tc>
      </w:tr>
      <w:tr w:rsidR="00882F94" w:rsidRPr="009C716B" w14:paraId="47C87998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6797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1E5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3. MK5792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C452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46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B69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sz w:val="20"/>
                <w:szCs w:val="20"/>
              </w:rPr>
              <w:t>Suan</w:t>
            </w:r>
            <w:proofErr w:type="spellEnd"/>
            <w:r w:rsidRPr="009C716B">
              <w:rPr>
                <w:rFonts w:eastAsia="Times New Roman"/>
                <w:sz w:val="20"/>
                <w:szCs w:val="20"/>
              </w:rPr>
              <w:t xml:space="preserve"> O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9CADF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3'34.6"N 97°55'13.3"E</w:t>
            </w:r>
          </w:p>
        </w:tc>
      </w:tr>
      <w:tr w:rsidR="00882F94" w:rsidRPr="009C716B" w14:paraId="3B956672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D98F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AA1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4. MK57921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3937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6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CF9A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133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7"N 97°56'59.0"E</w:t>
            </w:r>
          </w:p>
        </w:tc>
      </w:tr>
      <w:tr w:rsidR="00882F94" w:rsidRPr="009C716B" w14:paraId="349EA072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7FD1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B88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5. MK579217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58E2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6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A557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D890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7"N 97°56'59.0"E</w:t>
            </w:r>
          </w:p>
        </w:tc>
      </w:tr>
      <w:tr w:rsidR="00882F94" w:rsidRPr="009C716B" w14:paraId="2AA5CE44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F32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612C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6. MK579218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66E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6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57D3D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6E6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7"N 97°56'59.0"E</w:t>
            </w:r>
          </w:p>
        </w:tc>
      </w:tr>
      <w:tr w:rsidR="00882F94" w:rsidRPr="009C716B" w14:paraId="5882ECC5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DBA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E9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7. MK57921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5961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67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4CD92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E3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2"N 97°56'59.9"E</w:t>
            </w:r>
          </w:p>
        </w:tc>
      </w:tr>
      <w:tr w:rsidR="00882F94" w:rsidRPr="009C716B" w14:paraId="42F3B78B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32C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0E1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8. MK5792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0E76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3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C3E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18B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7"N 97°56'56.4"E</w:t>
            </w:r>
          </w:p>
        </w:tc>
      </w:tr>
      <w:tr w:rsidR="00882F94" w:rsidRPr="009C716B" w14:paraId="1D29FC13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21C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46F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9. MK5792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8B87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2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895C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AFA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37.3"N 98°06'20.9"E</w:t>
            </w:r>
          </w:p>
        </w:tc>
      </w:tr>
      <w:tr w:rsidR="00882F94" w:rsidRPr="009C716B" w14:paraId="4173C9F0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220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nopheles </w:t>
            </w:r>
            <w:proofErr w:type="spellStart"/>
            <w:r w:rsidRPr="009C716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seudowillmor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E23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AA0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C78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2D6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882F94" w:rsidRPr="009C716B" w14:paraId="315382C6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E50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C825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1. MK57922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7D8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7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8A4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Tala Ok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E1D3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19'27.4"N 98°07'09.7"E</w:t>
            </w:r>
          </w:p>
        </w:tc>
      </w:tr>
      <w:tr w:rsidR="00882F94" w:rsidRPr="009C716B" w14:paraId="09415ED2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BDD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AFD9A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2. MK5792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FCE6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3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BD2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41F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7.7"N 97°56'59.0"E</w:t>
            </w:r>
          </w:p>
        </w:tc>
      </w:tr>
      <w:tr w:rsidR="00882F94" w:rsidRPr="009C716B" w14:paraId="60CB1793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4E7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2391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3. MK579224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B409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5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92B8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Tala Ok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E77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19'24.4"N 98°07'01.8"E</w:t>
            </w:r>
          </w:p>
        </w:tc>
      </w:tr>
      <w:tr w:rsidR="00882F94" w:rsidRPr="009C716B" w14:paraId="70EFB675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3D9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BA5D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4. MK579225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119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09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7C7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Tala Ok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941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19'26.2"N 98°07'12.0"E</w:t>
            </w:r>
          </w:p>
        </w:tc>
      </w:tr>
      <w:tr w:rsidR="00882F94" w:rsidRPr="009C716B" w14:paraId="15CCAB3E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A0D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099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5. MK579226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AE6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27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5DF3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ECE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22.2"N 98°06'31.3"E</w:t>
            </w:r>
          </w:p>
        </w:tc>
      </w:tr>
      <w:tr w:rsidR="00882F94" w:rsidRPr="009C716B" w14:paraId="08779512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16C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0C56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6. MK5792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1FCF3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29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1CBC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3F1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23.6"N 98°06'22.1"E</w:t>
            </w:r>
          </w:p>
        </w:tc>
      </w:tr>
      <w:tr w:rsidR="00882F94" w:rsidRPr="009C716B" w14:paraId="0926466A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8CD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AC0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7. MK579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C67D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37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6E7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Komona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C3B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31'55.5"N 97°57'00.0"E</w:t>
            </w:r>
          </w:p>
        </w:tc>
      </w:tr>
      <w:tr w:rsidR="00882F94" w:rsidRPr="009C716B" w14:paraId="1C43A9AE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03B0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22CB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8. MK579229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122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4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4EEB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95F5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26.6"N 98°06'21.9"E</w:t>
            </w:r>
          </w:p>
        </w:tc>
      </w:tr>
      <w:tr w:rsidR="00882F94" w:rsidRPr="009C716B" w14:paraId="7A977F64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2B3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916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9. MK579230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A4EB8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42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AB4E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9D0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28.8"N 98°06'21.7"E</w:t>
            </w:r>
          </w:p>
        </w:tc>
      </w:tr>
      <w:tr w:rsidR="00882F94" w:rsidRPr="009C716B" w14:paraId="2B518577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1BB6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DCAC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10. MK579231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C9E3B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43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F1F12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716B">
              <w:rPr>
                <w:rFonts w:eastAsia="Times New Roman"/>
                <w:color w:val="000000"/>
                <w:sz w:val="20"/>
                <w:szCs w:val="20"/>
              </w:rPr>
              <w:t>Noung</w:t>
            </w:r>
            <w:proofErr w:type="spellEnd"/>
            <w:r w:rsidRPr="009C716B">
              <w:rPr>
                <w:rFonts w:eastAsia="Times New Roman"/>
                <w:color w:val="000000"/>
                <w:sz w:val="20"/>
                <w:szCs w:val="20"/>
              </w:rPr>
              <w:t xml:space="preserve"> Bu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9CA7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20'37.3"N 98°06'20.9"E</w:t>
            </w:r>
          </w:p>
        </w:tc>
      </w:tr>
      <w:tr w:rsidR="00882F94" w:rsidRPr="009C716B" w14:paraId="424618DE" w14:textId="77777777" w:rsidTr="00B335AD">
        <w:trPr>
          <w:trHeight w:val="276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0084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C36F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1. MK5792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059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sz w:val="20"/>
                <w:szCs w:val="20"/>
              </w:rPr>
            </w:pPr>
            <w:r w:rsidRPr="009C716B">
              <w:rPr>
                <w:rFonts w:eastAsia="Times New Roman"/>
                <w:sz w:val="20"/>
                <w:szCs w:val="20"/>
              </w:rPr>
              <w:t>CODE 147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2D3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Tala Oka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878E" w14:textId="77777777" w:rsidR="00882F94" w:rsidRPr="009C716B" w:rsidRDefault="00882F94" w:rsidP="00501378">
            <w:pPr>
              <w:spacing w:line="360" w:lineRule="auto"/>
              <w:ind w:left="0" w:firstLine="0"/>
              <w:rPr>
                <w:rFonts w:eastAsia="Times New Roman"/>
                <w:color w:val="000000"/>
                <w:sz w:val="20"/>
                <w:szCs w:val="20"/>
              </w:rPr>
            </w:pPr>
            <w:r w:rsidRPr="009C716B">
              <w:rPr>
                <w:rFonts w:eastAsia="Times New Roman"/>
                <w:color w:val="000000"/>
                <w:sz w:val="20"/>
                <w:szCs w:val="20"/>
              </w:rPr>
              <w:t>17°19'24.1"N 98°06'57.7"E</w:t>
            </w:r>
          </w:p>
        </w:tc>
      </w:tr>
    </w:tbl>
    <w:p w14:paraId="514A7CCE" w14:textId="77777777" w:rsidR="00882F94" w:rsidRDefault="00882F94" w:rsidP="00841AB2">
      <w:pPr>
        <w:ind w:left="0" w:firstLine="0"/>
        <w:jc w:val="thaiDistribute"/>
        <w:rPr>
          <w:rFonts w:cstheme="minorBidi"/>
          <w:b/>
          <w:bCs/>
        </w:rPr>
      </w:pPr>
      <w:bookmarkStart w:id="0" w:name="_GoBack"/>
      <w:bookmarkEnd w:id="0"/>
    </w:p>
    <w:p w14:paraId="6FD13C5B" w14:textId="77777777" w:rsidR="004419F5" w:rsidRDefault="004419F5" w:rsidP="00B62C55">
      <w:pPr>
        <w:ind w:left="0" w:firstLine="0"/>
        <w:jc w:val="thaiDistribute"/>
        <w:rPr>
          <w:rFonts w:cstheme="minorBidi"/>
          <w:b/>
          <w:bCs/>
        </w:rPr>
      </w:pPr>
    </w:p>
    <w:p w14:paraId="490563B9" w14:textId="77777777" w:rsidR="004419F5" w:rsidRDefault="004419F5" w:rsidP="00B62C55">
      <w:pPr>
        <w:ind w:left="0" w:firstLine="0"/>
        <w:jc w:val="thaiDistribute"/>
        <w:rPr>
          <w:rFonts w:cstheme="minorBidi"/>
          <w:b/>
          <w:bCs/>
        </w:rPr>
      </w:pPr>
    </w:p>
    <w:sectPr w:rsidR="00441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MTW0NDU2NjAwMjVW0lEKTi0uzszPAykwrAUAHnb5gywAAAA="/>
  </w:docVars>
  <w:rsids>
    <w:rsidRoot w:val="00841AB2"/>
    <w:rsid w:val="002B209E"/>
    <w:rsid w:val="003903A7"/>
    <w:rsid w:val="004419F5"/>
    <w:rsid w:val="00501378"/>
    <w:rsid w:val="006753F5"/>
    <w:rsid w:val="007A27A2"/>
    <w:rsid w:val="00841AB2"/>
    <w:rsid w:val="00851632"/>
    <w:rsid w:val="00882F94"/>
    <w:rsid w:val="0090518B"/>
    <w:rsid w:val="009974C9"/>
    <w:rsid w:val="009B12E2"/>
    <w:rsid w:val="00A1125A"/>
    <w:rsid w:val="00B62C55"/>
    <w:rsid w:val="00BA6073"/>
    <w:rsid w:val="00BD654E"/>
    <w:rsid w:val="00BF2016"/>
    <w:rsid w:val="00C07786"/>
    <w:rsid w:val="00CD015F"/>
    <w:rsid w:val="00F91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18C31"/>
  <w15:chartTrackingRefBased/>
  <w15:docId w15:val="{408C8486-6C29-41FD-95D8-F85EA2EA9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Calibri"/>
        <w:sz w:val="24"/>
        <w:szCs w:val="28"/>
        <w:lang w:val="en-US" w:eastAsia="en-US" w:bidi="th-TH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AB2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1AB2"/>
    <w:pPr>
      <w:spacing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1A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1AB2"/>
    <w:pPr>
      <w:spacing w:line="240" w:lineRule="auto"/>
    </w:pPr>
    <w:rPr>
      <w:rFonts w:asciiTheme="minorHAnsi" w:hAnsiTheme="minorHAnsi" w:cstheme="minorBidi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1AB2"/>
    <w:rPr>
      <w:rFonts w:asciiTheme="minorHAnsi" w:hAnsiTheme="minorHAnsi" w:cstheme="minorBidi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AB2"/>
    <w:pPr>
      <w:spacing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AB2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patchara sriwichai</cp:lastModifiedBy>
  <cp:revision>14</cp:revision>
  <dcterms:created xsi:type="dcterms:W3CDTF">2020-06-05T04:52:00Z</dcterms:created>
  <dcterms:modified xsi:type="dcterms:W3CDTF">2020-09-06T07:56:00Z</dcterms:modified>
</cp:coreProperties>
</file>